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0"/>
        </w:rPr>
        <w:t>TABLE S3.</w:t>
      </w:r>
      <w:r>
        <w:rPr>
          <w:rFonts w:cs="Times New Roman" w:ascii="Times New Roman" w:hAnsi="Times New Roman"/>
          <w:sz w:val="24"/>
          <w:szCs w:val="20"/>
        </w:rPr>
        <w:t xml:space="preserve"> The Ka/Ks ratios and estimated divergence time for orthologous NAC proteins between foxtail millet, rice, sorghum and maize.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tbl>
      <w:tblPr>
        <w:tblW w:w="8190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2"/>
        <w:gridCol w:w="699"/>
        <w:gridCol w:w="1134"/>
        <w:gridCol w:w="771"/>
        <w:gridCol w:w="624"/>
        <w:gridCol w:w="851"/>
        <w:gridCol w:w="992"/>
        <w:gridCol w:w="953"/>
        <w:gridCol w:w="1134"/>
      </w:tblGrid>
      <w:tr>
        <w:trPr>
          <w:trHeight w:val="305" w:hRule="atLeast"/>
        </w:trPr>
        <w:tc>
          <w:tcPr>
            <w:tcW w:w="17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xtail-Ric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9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a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a/K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a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IPGR ID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m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3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9g3801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6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6g4627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1g0955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1g4813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1g6612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8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8g0216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8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8g0216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1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1g6612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3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10g4213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3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3g0354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3g0280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g.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.9</w:t>
            </w:r>
          </w:p>
        </w:tc>
      </w:tr>
      <w:tr>
        <w:trPr>
          <w:trHeight w:val="305" w:hRule="atLeast"/>
        </w:trPr>
        <w:tc>
          <w:tcPr>
            <w:tcW w:w="17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xtail-Sorghum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9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a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a/K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a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IPGR ID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m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0918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1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267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1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478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3357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2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801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2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3772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2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0668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3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2875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3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2887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3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3222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3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3223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4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3421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4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2843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4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5g00545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5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010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5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046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6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2086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6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2710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0317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3075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3794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4192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8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7g00140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8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7g02140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9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7g02390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9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1772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2378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1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2075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2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371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3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1431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3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644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3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2845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3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3076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4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3659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4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873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924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g.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7</w:t>
            </w:r>
          </w:p>
        </w:tc>
      </w:tr>
      <w:tr>
        <w:trPr>
          <w:trHeight w:val="362" w:hRule="atLeast"/>
        </w:trPr>
        <w:tc>
          <w:tcPr>
            <w:tcW w:w="17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xtail-Maiz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9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a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a/K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a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IPGR ID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m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1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3807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9246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2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059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2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6273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3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453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3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5427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3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8532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4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8032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5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468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5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4021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5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9246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5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895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6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174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6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572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6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352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268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5851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897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7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2366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8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3032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8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198937.4_FG00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9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2577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09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9914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0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200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9246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1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8032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2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855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3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270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3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2564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4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249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4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5950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4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5942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4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2564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AC1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7407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g.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.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4:02:00Z</dcterms:created>
  <dc:creator>swati</dc:creator>
  <dc:description/>
  <cp:keywords/>
  <dc:language>en-US</dc:language>
  <cp:lastModifiedBy>Dr. Manoj Prasad</cp:lastModifiedBy>
  <dcterms:modified xsi:type="dcterms:W3CDTF">2013-03-18T05:38:00Z</dcterms:modified>
  <cp:revision>3</cp:revision>
  <dc:subject/>
  <dc:title/>
</cp:coreProperties>
</file>